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8B941" w14:textId="77777777" w:rsidR="00873F1B" w:rsidRPr="00873F1B" w:rsidRDefault="00873F1B" w:rsidP="00873F1B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204852868"/>
      <w:r w:rsidRPr="00873F1B">
        <w:rPr>
          <w:rFonts w:ascii="Times New Roman" w:hAnsi="Times New Roman"/>
          <w:b/>
          <w:bCs/>
          <w:sz w:val="28"/>
          <w:szCs w:val="28"/>
        </w:rPr>
        <w:t>Rice breeding against sheath blight is now feasible: A breakthrough discovery of</w:t>
      </w:r>
      <w:r w:rsidRPr="00873F1B">
        <w:rPr>
          <w:rFonts w:ascii="Times New Roman" w:hAnsi="Times New Roman"/>
          <w:b/>
          <w:bCs/>
          <w:i/>
          <w:iCs/>
          <w:sz w:val="28"/>
          <w:szCs w:val="28"/>
        </w:rPr>
        <w:t xml:space="preserve"> SBRR1</w:t>
      </w:r>
      <w:r w:rsidRPr="00873F1B">
        <w:rPr>
          <w:rFonts w:ascii="Times New Roman" w:hAnsi="Times New Roman"/>
          <w:b/>
          <w:bCs/>
          <w:sz w:val="28"/>
          <w:szCs w:val="28"/>
        </w:rPr>
        <w:t>-mediated sheath blight resistance from natural rice germplasm</w:t>
      </w:r>
    </w:p>
    <w:bookmarkEnd w:id="0"/>
    <w:p w14:paraId="657B2434" w14:textId="77777777" w:rsidR="00873F1B" w:rsidRDefault="00873F1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4B53979" w14:textId="637DA04A" w:rsidR="00B1495F" w:rsidRPr="000964D0" w:rsidRDefault="00B1495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964D0">
        <w:rPr>
          <w:rFonts w:ascii="Times New Roman" w:hAnsi="Times New Roman" w:cs="Times New Roman"/>
          <w:b/>
          <w:bCs/>
          <w:sz w:val="28"/>
          <w:szCs w:val="28"/>
        </w:rPr>
        <w:t xml:space="preserve">Supplementary Information </w:t>
      </w:r>
    </w:p>
    <w:p w14:paraId="2DE512AF" w14:textId="77777777" w:rsidR="00B1495F" w:rsidRDefault="00B1495F">
      <w:pPr>
        <w:rPr>
          <w:rFonts w:hint="eastAsia"/>
        </w:rPr>
      </w:pPr>
    </w:p>
    <w:tbl>
      <w:tblPr>
        <w:tblW w:w="23275" w:type="dxa"/>
        <w:tblLook w:val="04A0" w:firstRow="1" w:lastRow="0" w:firstColumn="1" w:lastColumn="0" w:noHBand="0" w:noVBand="1"/>
      </w:tblPr>
      <w:tblGrid>
        <w:gridCol w:w="1505"/>
        <w:gridCol w:w="1810"/>
        <w:gridCol w:w="3666"/>
        <w:gridCol w:w="1150"/>
        <w:gridCol w:w="10864"/>
        <w:gridCol w:w="4280"/>
      </w:tblGrid>
      <w:tr w:rsidR="00B1495F" w:rsidRPr="00B1495F" w14:paraId="11332479" w14:textId="77777777" w:rsidTr="00B1495F">
        <w:trPr>
          <w:trHeight w:val="285"/>
        </w:trPr>
        <w:tc>
          <w:tcPr>
            <w:tcW w:w="698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00D9" w14:textId="2A32CF59" w:rsid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7C43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1 Main regulators of </w:t>
            </w:r>
            <w:proofErr w:type="spellStart"/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sitance</w:t>
            </w:r>
            <w:proofErr w:type="spellEnd"/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rice</w:t>
            </w:r>
          </w:p>
          <w:p w14:paraId="36599259" w14:textId="77777777" w:rsidR="004B06AE" w:rsidRPr="00B1495F" w:rsidRDefault="004B06AE" w:rsidP="00B149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24B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60A6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E68B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495F" w:rsidRPr="00B1495F" w14:paraId="07F38A0C" w14:textId="77777777" w:rsidTr="00B1495F">
        <w:trPr>
          <w:trHeight w:val="510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AE53C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9203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69E4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coding protei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93B72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ulation Direction</w:t>
            </w:r>
          </w:p>
        </w:tc>
        <w:tc>
          <w:tcPr>
            <w:tcW w:w="10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6426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 Mechanism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F927C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B1495F" w:rsidRPr="00B1495F" w14:paraId="14BCD46C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B086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WRKY3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C712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8g3899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AE7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KY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FC8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6CBC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WRKY30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motes JA accumulation and PR gene expression to increase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29C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g et al., 2012</w:t>
            </w:r>
          </w:p>
        </w:tc>
      </w:tr>
      <w:tr w:rsidR="00B1495F" w:rsidRPr="00B1495F" w14:paraId="0E2E2825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DE2E4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WRKY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0C6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3g5516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F75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KY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F2D1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FB7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WRKY4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hances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 via JA/ET-dependent signaling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DF4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15</w:t>
            </w:r>
          </w:p>
        </w:tc>
      </w:tr>
      <w:tr w:rsidR="00B1495F" w:rsidRPr="00B1495F" w14:paraId="5924DA61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D14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WRKY8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A532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3g6381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C4F4C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KY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F22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95A7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WRKY80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nhances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 by directly activating OsWRKY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C1B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g et al., 2016</w:t>
            </w:r>
          </w:p>
        </w:tc>
      </w:tr>
      <w:tr w:rsidR="00B1495F" w:rsidRPr="00B1495F" w14:paraId="2523868E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A4F6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WRKY5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568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5g2773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F0E8C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RKY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DEFB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3E0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sWRKY53 and OsGT1 activate OsSWEET2a and OsSWEET3a to suppress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2B12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et al., 2023</w:t>
            </w:r>
          </w:p>
        </w:tc>
      </w:tr>
      <w:tr w:rsidR="00B1495F" w:rsidRPr="00B1495F" w14:paraId="6F488855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B772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GT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383A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3g1021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E8571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-Zip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2FD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24B9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sWRKY53 and OsGT1 activate OsSWEET2a and OsSWEET3a to suppress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B66E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et al., 2023</w:t>
            </w:r>
          </w:p>
        </w:tc>
      </w:tr>
      <w:tr w:rsidR="00B1495F" w:rsidRPr="00B1495F" w14:paraId="24CB5CDC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316D8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DOF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040F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2g4781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7402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f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406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D7FF0" w14:textId="3516AF21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DOF11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tributes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 via activation of SWEET14, reducing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plastic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gar availability for R.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ani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E49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m et al., 2021</w:t>
            </w:r>
          </w:p>
        </w:tc>
      </w:tr>
      <w:tr w:rsidR="00B1495F" w:rsidRPr="00B1495F" w14:paraId="64C58AAD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61BE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PA1/OsIDD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EDF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C_Os03g134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0B6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D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2CD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CCF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PA1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hances resistance by activating PIN1a-mediated auxin IAA accumulation.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9EB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n et al., 2019</w:t>
            </w:r>
          </w:p>
        </w:tc>
      </w:tr>
      <w:tr w:rsidR="00B1495F" w:rsidRPr="00B1495F" w14:paraId="38FFD3F8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F1A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IDD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56A18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4g4786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D1F1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D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9DF5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0AA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IDD10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hibits rice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y activating the ethylene receptor OsETR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4FCB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et al., 2025</w:t>
            </w:r>
          </w:p>
        </w:tc>
      </w:tr>
      <w:tr w:rsidR="00B1495F" w:rsidRPr="00B1495F" w14:paraId="3DC538EC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A29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ERF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52D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7g4251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4BA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F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83E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6299" w14:textId="42495E01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ERF65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egatively modulates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 by inhibiting ROS scavenging ability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0896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e et al., 2023</w:t>
            </w:r>
          </w:p>
        </w:tc>
      </w:tr>
      <w:tr w:rsidR="00B1495F" w:rsidRPr="00B1495F" w14:paraId="587E2E4F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8828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HSFA4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38E2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LOC_Os05g4541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DB1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F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9DD66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F612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HSFA4a promotes Os</w:t>
            </w: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sLF6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xpression to suppress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F45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ng et al., 2025</w:t>
            </w:r>
          </w:p>
        </w:tc>
      </w:tr>
      <w:tr w:rsidR="00B1495F" w:rsidRPr="00B1495F" w14:paraId="4D65C382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3721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HLH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39E4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1g0999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5A46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LH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anscrip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4B8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E1A30" w14:textId="13A81E1D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bHLH25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nses H2O2 to enhance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F7A5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o et al., 2025</w:t>
            </w:r>
          </w:p>
        </w:tc>
      </w:tr>
      <w:tr w:rsidR="00B1495F" w:rsidRPr="00B1495F" w14:paraId="55D473F6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32E2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SWEET2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EEE1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1g3607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5746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EET sugar transpor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E26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AE28" w14:textId="1EF8C4B8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sSWEET2a and OsSWEET3a efflux sugar into the extracellular space to provide nutrients for the pathogens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B053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et al., 2023</w:t>
            </w:r>
          </w:p>
        </w:tc>
      </w:tr>
      <w:tr w:rsidR="00B1495F" w:rsidRPr="00B1495F" w14:paraId="50E072D6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81C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SWEET3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82B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5g123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CA03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EET sugar transpor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245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0CAE" w14:textId="489F8F4D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sSWEET2a and OsSWEET3a efflux sugar into the extracellular space to provide nutrients for the pathogens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F4394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 et al., 2023</w:t>
            </w:r>
          </w:p>
        </w:tc>
      </w:tr>
      <w:tr w:rsidR="00B1495F" w:rsidRPr="00B1495F" w14:paraId="72D8903F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4F1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SWEET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F20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8g4235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5C35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EET sugar transpor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0DD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EF52" w14:textId="2C494940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sSWEET11 efflux sugar into the extracellular space to provide nutrients for the pathogens 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BEF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o et al., 2018</w:t>
            </w:r>
          </w:p>
        </w:tc>
      </w:tr>
      <w:tr w:rsidR="00B1495F" w:rsidRPr="00B1495F" w14:paraId="6A4B2112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2B98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SWEET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0E3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LOC_Os11g3119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31BC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EET sugar transpor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E083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E4581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sSWEET14 reduce sugar content in the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plasm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o inhibit R.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ani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owth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D34B1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m et al., 2021</w:t>
            </w:r>
          </w:p>
        </w:tc>
      </w:tr>
      <w:tr w:rsidR="00B1495F" w:rsidRPr="00B1495F" w14:paraId="697BC058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A746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ACBP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E0C4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3g14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116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yl-CoA-binding protei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7B36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2A1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ACBP5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nhance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 might via JA-dependent pathways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A77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thapulakkal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arayanan et al., 2020</w:t>
            </w:r>
          </w:p>
        </w:tc>
      </w:tr>
      <w:tr w:rsidR="00B1495F" w:rsidRPr="00B1495F" w14:paraId="376F2712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E5A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DEP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2BC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LOC_Os09g2699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B2B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γ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ubuni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701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24EF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DEP1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gatively regulates rice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y modulated OsIDD14 and OsIDD10 interactions to regulate Os</w:t>
            </w: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N1a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and Os</w:t>
            </w: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R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C06D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u et al., 2025</w:t>
            </w:r>
          </w:p>
        </w:tc>
      </w:tr>
      <w:tr w:rsidR="00B1495F" w:rsidRPr="00B1495F" w14:paraId="1D77D7CA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A386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PIN1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182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LOC_Os02g5096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880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-FORMED auxin expor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A92C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D1B1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PIN1a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sitively regulates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 via auxin signalin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5B39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n et al., 2019</w:t>
            </w:r>
          </w:p>
        </w:tc>
      </w:tr>
      <w:tr w:rsidR="00B1495F" w:rsidRPr="00B1495F" w14:paraId="661EDFA7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26B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ETR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100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4g0874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CD0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ylene Recep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71F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40A4C" w14:textId="128BF2A5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ETR2 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hibits ethylene signaling to compromise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C41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et al., 2025</w:t>
            </w:r>
          </w:p>
        </w:tc>
      </w:tr>
      <w:tr w:rsidR="00B1495F" w:rsidRPr="00B1495F" w14:paraId="519B5005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EB1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AMT1;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16D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4g4307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EEE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monium transporte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E1C6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11D7" w14:textId="1DE867FB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AMT1;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activates nitrogen utilization and NH+4 -dependent ethylene-related genes to enhance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45B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u et al., 2022</w:t>
            </w:r>
          </w:p>
        </w:tc>
      </w:tr>
      <w:tr w:rsidR="00B1495F" w:rsidRPr="00B1495F" w14:paraId="408A0159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9BCE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GL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2277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11g478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17A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β-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4FF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9EB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BGL2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omotes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y Inhibiting the Permeability of Plasmodesmat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907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ou et al., 2023</w:t>
            </w:r>
          </w:p>
        </w:tc>
      </w:tr>
      <w:tr w:rsidR="00B1495F" w:rsidRPr="00B1495F" w14:paraId="06F509D3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896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PP2A-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EE92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LOC_Os06g3766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31E4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phosphata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B352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332D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PP2A-1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nhances rice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ia </w:t>
            </w: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BZ1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</w:t>
            </w: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R1b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ductio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3E56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 et al., 2021</w:t>
            </w:r>
          </w:p>
        </w:tc>
      </w:tr>
      <w:tr w:rsidR="00B1495F" w:rsidRPr="00B1495F" w14:paraId="5AD6EF30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69B54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D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976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6g0381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BCA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2+ sens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48E1A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507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D1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resses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 by promotes ROS scavenging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8AB78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o et al., 2021</w:t>
            </w:r>
          </w:p>
        </w:tc>
      </w:tr>
      <w:tr w:rsidR="00B1495F" w:rsidRPr="00B1495F" w14:paraId="0FBB6126" w14:textId="77777777" w:rsidTr="00B1495F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E10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MP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076A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3g387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5CB9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asome maturation fact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FB97F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F09C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UMP1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reases H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 accumulation to enhance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88B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 et al., 2023</w:t>
            </w:r>
          </w:p>
        </w:tc>
      </w:tr>
      <w:tr w:rsidR="00B1495F" w:rsidRPr="00B1495F" w14:paraId="590F0956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96A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SG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2E9E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9g362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025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ophyll-degrading Mg2+-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helatas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179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6B5D4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SGR</w:t>
            </w:r>
            <w:proofErr w:type="spellEnd"/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fers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rough cytokinin conten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68F2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e et al., 2025</w:t>
            </w:r>
          </w:p>
        </w:tc>
      </w:tr>
      <w:tr w:rsidR="00B1495F" w:rsidRPr="00B1495F" w14:paraId="597DC90A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023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KX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0710C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LOC_Os02g1278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8424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kinin oxidase/dehydrogenas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4E6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543A95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KX7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nfers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hrough cytokinin conten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84C8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e et al., 2025</w:t>
            </w:r>
          </w:p>
        </w:tc>
      </w:tr>
      <w:tr w:rsidR="00B1495F" w:rsidRPr="00B1495F" w14:paraId="1CB30D6E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65C3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RSR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DD83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11g1234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A629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535E1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E0E16A" w14:textId="77E9B8F5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sRSR1 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hances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y regulating ROS homeostasis.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6FD4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21</w:t>
            </w:r>
          </w:p>
        </w:tc>
      </w:tr>
      <w:tr w:rsidR="00B1495F" w:rsidRPr="00B1495F" w14:paraId="54492D12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700A4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RLCK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5896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01g0239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578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CK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07748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7CDE52" w14:textId="5C6998B9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RLCK5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nhances resistance to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y regulating ROS homeostasis.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9CF78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et al., 2021</w:t>
            </w:r>
          </w:p>
        </w:tc>
      </w:tr>
      <w:tr w:rsidR="00B1495F" w:rsidRPr="00B1495F" w14:paraId="2CF96EE9" w14:textId="77777777" w:rsidTr="00B1495F">
        <w:trPr>
          <w:trHeight w:val="285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2FCC2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BRR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76390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_Os11g10290</w:t>
            </w:r>
          </w:p>
        </w:tc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350EB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-type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cRLK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43DC2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ve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21504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BRR1</w:t>
            </w: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nfers </w:t>
            </w:r>
            <w:proofErr w:type="spellStart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B</w:t>
            </w:r>
            <w:proofErr w:type="spellEnd"/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istance by upregulating chitinase genes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D169E" w14:textId="77777777" w:rsidR="00B1495F" w:rsidRPr="00B1495F" w:rsidRDefault="00B1495F" w:rsidP="00B149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1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ng et al., 2025</w:t>
            </w:r>
          </w:p>
        </w:tc>
      </w:tr>
    </w:tbl>
    <w:p w14:paraId="79096782" w14:textId="296873AC" w:rsidR="00547AF0" w:rsidRPr="00547AF0" w:rsidRDefault="00791361" w:rsidP="00547AF0">
      <w:pPr>
        <w:spacing w:line="300" w:lineRule="auto"/>
        <w:rPr>
          <w:rFonts w:ascii="Times New Roman" w:hAnsi="Times New Roman"/>
          <w:b/>
          <w:bCs/>
        </w:rPr>
      </w:pPr>
      <w:r w:rsidRPr="00187F61">
        <w:rPr>
          <w:rFonts w:ascii="Times New Roman" w:hAnsi="Times New Roman" w:hint="eastAsia"/>
          <w:b/>
          <w:bCs/>
        </w:rPr>
        <w:lastRenderedPageBreak/>
        <w:t>Reference</w:t>
      </w:r>
      <w:r>
        <w:rPr>
          <w:rFonts w:ascii="Times New Roman" w:hAnsi="Times New Roman" w:hint="eastAsia"/>
          <w:b/>
          <w:bCs/>
        </w:rPr>
        <w:t>s</w:t>
      </w:r>
    </w:p>
    <w:p w14:paraId="7E3B1F68" w14:textId="5AD63763" w:rsidR="006B40C5" w:rsidRPr="00547AF0" w:rsidRDefault="002F0C6A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Fang Y, Liao H, Wei Y, Yin J, Cha J, Liu X, Chen X, Chen L, Ma Z, Zhang J et al (2025) OsCDPK24 and OsCDPK28 phosphorylate heat shock factor OsHSFA4d to orchestrate abiotic and biotic stress responses in rice. Nat </w:t>
      </w:r>
      <w:r w:rsidR="005F0593" w:rsidRPr="00547AF0">
        <w:rPr>
          <w:rFonts w:ascii="Times New Roman" w:hAnsi="Times New Roman" w:cs="Times New Roman"/>
        </w:rPr>
        <w:t>C</w:t>
      </w:r>
      <w:r w:rsidRPr="00547AF0">
        <w:rPr>
          <w:rFonts w:ascii="Times New Roman" w:hAnsi="Times New Roman" w:cs="Times New Roman"/>
        </w:rPr>
        <w:t>ommun 16</w:t>
      </w:r>
      <w:r w:rsidR="005F0593" w:rsidRPr="00547AF0">
        <w:rPr>
          <w:rFonts w:ascii="Times New Roman" w:hAnsi="Times New Roman" w:cs="Times New Roman"/>
        </w:rPr>
        <w:t>:</w:t>
      </w:r>
      <w:r w:rsidRPr="00547AF0">
        <w:rPr>
          <w:rFonts w:ascii="Times New Roman" w:hAnsi="Times New Roman" w:cs="Times New Roman"/>
        </w:rPr>
        <w:t xml:space="preserve"> 6485.</w:t>
      </w:r>
      <w:r w:rsidR="002555B5" w:rsidRPr="00547AF0">
        <w:rPr>
          <w:rFonts w:ascii="Times New Roman" w:hAnsi="Times New Roman" w:cs="Times New Roman"/>
        </w:rPr>
        <w:t xml:space="preserve"> </w:t>
      </w:r>
      <w:r w:rsidR="006B40C5" w:rsidRPr="00FC60E7">
        <w:rPr>
          <w:rFonts w:ascii="Times New Roman" w:hAnsi="Times New Roman" w:cs="Times New Roman" w:hint="eastAsia"/>
        </w:rPr>
        <w:t>https://doi.org/10.1038/s41467-025-61827-6</w:t>
      </w:r>
      <w:r w:rsidR="002555B5" w:rsidRPr="00547AF0">
        <w:rPr>
          <w:rFonts w:ascii="Times New Roman" w:hAnsi="Times New Roman" w:cs="Times New Roman"/>
        </w:rPr>
        <w:t>.</w:t>
      </w:r>
    </w:p>
    <w:p w14:paraId="792BFF3D" w14:textId="14B81337" w:rsidR="006B40C5" w:rsidRPr="00547AF0" w:rsidRDefault="006B40C5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>Feng Z, Gao P, Wang G, Kang H, Zhao J, Xie W, Chen R, Ju R, Wang X, Wei Z et al (2025) Natural variation in SBRR1 shows high potential for sheath blight resistance breeding in rice. Nat Genet</w:t>
      </w:r>
      <w:r w:rsidR="008469C0" w:rsidRPr="00547AF0">
        <w:rPr>
          <w:rFonts w:ascii="Times New Roman" w:hAnsi="Times New Roman" w:cs="Times New Roman"/>
        </w:rPr>
        <w:t xml:space="preserve"> 57:2004-2016</w:t>
      </w:r>
      <w:r w:rsidRPr="00547AF0">
        <w:rPr>
          <w:rFonts w:ascii="Times New Roman" w:hAnsi="Times New Roman" w:cs="Times New Roman"/>
        </w:rPr>
        <w:t xml:space="preserve">. </w:t>
      </w:r>
      <w:r w:rsidRPr="00FC60E7">
        <w:rPr>
          <w:rFonts w:ascii="Times New Roman" w:hAnsi="Times New Roman" w:cs="Times New Roman" w:hint="eastAsia"/>
        </w:rPr>
        <w:t>https://doi.org/10.1038/s41588-025-02281-4</w:t>
      </w:r>
      <w:r w:rsidRPr="00547AF0">
        <w:rPr>
          <w:rFonts w:ascii="Times New Roman" w:hAnsi="Times New Roman" w:cs="Times New Roman"/>
        </w:rPr>
        <w:t>.</w:t>
      </w:r>
    </w:p>
    <w:p w14:paraId="01B68FAF" w14:textId="650252B1" w:rsidR="004B3D06" w:rsidRPr="00547AF0" w:rsidRDefault="004B3D06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Gao M, He Y, Yin X, Zhong X, Yan B, Wu Y, Chen J, Li X, Zhai K, Huang Y et al (2021) Ca2+ sensor-mediated ROS scavenging suppresses rice immunity and is exploited by a fungal effector. Cell 184:5391-5404. </w:t>
      </w:r>
      <w:r w:rsidRPr="00FC60E7">
        <w:rPr>
          <w:rFonts w:ascii="Times New Roman" w:hAnsi="Times New Roman" w:cs="Times New Roman" w:hint="eastAsia"/>
        </w:rPr>
        <w:t>https://doi.org/10.1016/j.cell.2021.09.009</w:t>
      </w:r>
    </w:p>
    <w:p w14:paraId="70314EDB" w14:textId="237F2720" w:rsidR="00357A5F" w:rsidRPr="00547AF0" w:rsidRDefault="00357A5F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Gao Y, Zhang C, Han X, Wang Z, Ma L, Yuan </w:t>
      </w:r>
      <w:r w:rsidR="00C20010" w:rsidRPr="00547AF0">
        <w:rPr>
          <w:rFonts w:ascii="Times New Roman" w:hAnsi="Times New Roman" w:cs="Times New Roman"/>
        </w:rPr>
        <w:t>D</w:t>
      </w:r>
      <w:r w:rsidRPr="00547AF0">
        <w:rPr>
          <w:rFonts w:ascii="Times New Roman" w:hAnsi="Times New Roman" w:cs="Times New Roman"/>
        </w:rPr>
        <w:t xml:space="preserve">, Wu J, Zhu X, Liu J, Li D et al (2018) Inhibition of OsSWEET11 function in mesophyll cells improves resistance of rice to sheath blight disease. Mol Plant </w:t>
      </w:r>
      <w:proofErr w:type="spellStart"/>
      <w:r w:rsidRPr="00547AF0">
        <w:rPr>
          <w:rFonts w:ascii="Times New Roman" w:hAnsi="Times New Roman" w:cs="Times New Roman"/>
        </w:rPr>
        <w:t>Pathol</w:t>
      </w:r>
      <w:proofErr w:type="spellEnd"/>
      <w:r w:rsidRPr="00547AF0">
        <w:rPr>
          <w:rFonts w:ascii="Times New Roman" w:hAnsi="Times New Roman" w:cs="Times New Roman"/>
        </w:rPr>
        <w:t xml:space="preserve"> 19</w:t>
      </w:r>
      <w:r w:rsidR="00C20010" w:rsidRPr="00547AF0">
        <w:rPr>
          <w:rFonts w:ascii="Times New Roman" w:hAnsi="Times New Roman" w:cs="Times New Roman"/>
        </w:rPr>
        <w:t>:</w:t>
      </w:r>
      <w:r w:rsidRPr="00547AF0">
        <w:rPr>
          <w:rFonts w:ascii="Times New Roman" w:hAnsi="Times New Roman" w:cs="Times New Roman"/>
        </w:rPr>
        <w:t>2149-2161.</w:t>
      </w:r>
      <w:r w:rsidR="00E93392" w:rsidRPr="00547AF0">
        <w:rPr>
          <w:rFonts w:ascii="Times New Roman" w:hAnsi="Times New Roman" w:cs="Times New Roman"/>
        </w:rPr>
        <w:t xml:space="preserve"> https://doi.org/10.1111/mpp.12689.</w:t>
      </w:r>
    </w:p>
    <w:p w14:paraId="6985F5E8" w14:textId="600CCB5E" w:rsidR="004B3D06" w:rsidRPr="00547AF0" w:rsidRDefault="004B3D06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>Hu X, Shen S, Wu J, Liu J, Wang H, He J, Yao Z, Bai Y, Zhang X, Zhu Y et al (2023) A natural allele of proteasome maturation factor improves rice resistance to multiple pathogens. Nat Plants 9:228-237. https://doi.org/10.1038/s41477-022-01327-3</w:t>
      </w:r>
    </w:p>
    <w:p w14:paraId="335E47A6" w14:textId="65E2BFB2" w:rsidR="00AB6620" w:rsidRPr="00547AF0" w:rsidRDefault="00FC2485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Kim P, Xue C, Song H, Gao Y, Feng L, Li Y, and Xuan Y (2021) Tissue-specific activation of DOF11 promotes rice resistance to sheath blight disease and increases grain weight via activation of SWEET14. Plant </w:t>
      </w:r>
      <w:proofErr w:type="spellStart"/>
      <w:r w:rsidRPr="00547AF0">
        <w:rPr>
          <w:rFonts w:ascii="Times New Roman" w:hAnsi="Times New Roman" w:cs="Times New Roman"/>
        </w:rPr>
        <w:t>Biotechnol</w:t>
      </w:r>
      <w:proofErr w:type="spellEnd"/>
      <w:r w:rsidRPr="00547AF0">
        <w:rPr>
          <w:rFonts w:ascii="Times New Roman" w:hAnsi="Times New Roman" w:cs="Times New Roman"/>
        </w:rPr>
        <w:t xml:space="preserve"> J 19:409-411. https://doi.org/10.1111/pbi.13489.</w:t>
      </w:r>
    </w:p>
    <w:p w14:paraId="638D3ED2" w14:textId="4DF0D999" w:rsidR="00A436D7" w:rsidRPr="00547AF0" w:rsidRDefault="00A45F24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Li Z, Chen H, Yuan D, Jiang X, Li Z, Wang S, Zhou T, Zhu H, Bian Q, Zhu X et al (2025) IDD10-NAC079 transcription factor complex regulates sheath blight resistance by inhibiting ethylene signaling in rice. J Adv Res 71:93-106. </w:t>
      </w:r>
      <w:r w:rsidR="00A436D7" w:rsidRPr="00FC60E7">
        <w:rPr>
          <w:rFonts w:ascii="Times New Roman" w:hAnsi="Times New Roman" w:cs="Times New Roman" w:hint="eastAsia"/>
        </w:rPr>
        <w:t>https://doi.org/10.1016/j.jare.2024.05.032</w:t>
      </w:r>
      <w:r w:rsidRPr="00547AF0">
        <w:rPr>
          <w:rFonts w:ascii="Times New Roman" w:hAnsi="Times New Roman" w:cs="Times New Roman"/>
        </w:rPr>
        <w:t>.</w:t>
      </w:r>
    </w:p>
    <w:p w14:paraId="487B3338" w14:textId="31711BD6" w:rsidR="00A436D7" w:rsidRPr="00547AF0" w:rsidRDefault="00A436D7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Liao H, Fang Y, Yin J, He M, Wei Y, Zhang J, Yong S, Cha J, Song L, Zhu X et al (2025) Rice transcription factor bHLH25 confers resistance to multiple diseases by sensing H2O2. Cell Res 35:205-219. </w:t>
      </w:r>
      <w:r w:rsidRPr="00FC60E7">
        <w:rPr>
          <w:rFonts w:ascii="Times New Roman" w:hAnsi="Times New Roman" w:cs="Times New Roman" w:hint="eastAsia"/>
        </w:rPr>
        <w:t>https://doi.org/10.1038/s41422-024-01058-4</w:t>
      </w:r>
      <w:r w:rsidRPr="00547AF0">
        <w:rPr>
          <w:rFonts w:ascii="Times New Roman" w:hAnsi="Times New Roman" w:cs="Times New Roman"/>
        </w:rPr>
        <w:t>.</w:t>
      </w:r>
    </w:p>
    <w:p w14:paraId="413DA03F" w14:textId="62512BC2" w:rsidR="00A45F24" w:rsidRPr="00547AF0" w:rsidRDefault="00A436D7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Lin Q, Chu J, Kumar V, Yuan </w:t>
      </w:r>
      <w:r w:rsidR="00DD6508" w:rsidRPr="00547AF0">
        <w:rPr>
          <w:rFonts w:ascii="Times New Roman" w:hAnsi="Times New Roman" w:cs="Times New Roman"/>
        </w:rPr>
        <w:t>D</w:t>
      </w:r>
      <w:r w:rsidRPr="00547AF0">
        <w:rPr>
          <w:rFonts w:ascii="Times New Roman" w:hAnsi="Times New Roman" w:cs="Times New Roman"/>
        </w:rPr>
        <w:t xml:space="preserve">, Li Z, Mei Q, Xuan Y (2021) Protein Phosphatase 2A Catalytic Subunit PP2A-1 Enhances Rice Resistance to Sheath Blight Disease. </w:t>
      </w:r>
      <w:r w:rsidR="00DD6508" w:rsidRPr="00547AF0">
        <w:rPr>
          <w:rFonts w:ascii="Times New Roman" w:hAnsi="Times New Roman" w:cs="Times New Roman"/>
        </w:rPr>
        <w:t xml:space="preserve">Front Genome Ed </w:t>
      </w:r>
      <w:r w:rsidRPr="00547AF0">
        <w:rPr>
          <w:rFonts w:ascii="Times New Roman" w:hAnsi="Times New Roman" w:cs="Times New Roman"/>
        </w:rPr>
        <w:t>3</w:t>
      </w:r>
      <w:r w:rsidR="00DD6508" w:rsidRPr="00547AF0">
        <w:rPr>
          <w:rFonts w:ascii="Times New Roman" w:hAnsi="Times New Roman" w:cs="Times New Roman"/>
        </w:rPr>
        <w:t>:</w:t>
      </w:r>
      <w:r w:rsidRPr="00547AF0">
        <w:rPr>
          <w:rFonts w:ascii="Times New Roman" w:hAnsi="Times New Roman" w:cs="Times New Roman"/>
        </w:rPr>
        <w:t xml:space="preserve"> 632136.</w:t>
      </w:r>
      <w:r w:rsidR="00DD6508" w:rsidRPr="00547AF0">
        <w:rPr>
          <w:rFonts w:ascii="Times New Roman" w:hAnsi="Times New Roman" w:cs="Times New Roman"/>
        </w:rPr>
        <w:t xml:space="preserve"> https://doi.org/10.3389/fgeed.2021.632136.</w:t>
      </w:r>
    </w:p>
    <w:p w14:paraId="24EB3649" w14:textId="5F089188" w:rsidR="007F2396" w:rsidRPr="00547AF0" w:rsidRDefault="007F2396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proofErr w:type="spellStart"/>
      <w:r w:rsidRPr="00547AF0">
        <w:rPr>
          <w:rFonts w:ascii="Times New Roman" w:hAnsi="Times New Roman" w:cs="Times New Roman"/>
        </w:rPr>
        <w:t>Panthapulakkal</w:t>
      </w:r>
      <w:proofErr w:type="spellEnd"/>
      <w:r w:rsidRPr="00547AF0">
        <w:rPr>
          <w:rFonts w:ascii="Times New Roman" w:hAnsi="Times New Roman" w:cs="Times New Roman"/>
        </w:rPr>
        <w:t xml:space="preserve"> Narayanan S, Lung S.C, Liao P, Lo C, Chye M.L (2020) The overexpression of OsACBP5 protects transgenic rice against necrotrophic, </w:t>
      </w:r>
      <w:proofErr w:type="spellStart"/>
      <w:r w:rsidRPr="00547AF0">
        <w:rPr>
          <w:rFonts w:ascii="Times New Roman" w:hAnsi="Times New Roman" w:cs="Times New Roman"/>
        </w:rPr>
        <w:t>hemibiotrophic</w:t>
      </w:r>
      <w:proofErr w:type="spellEnd"/>
      <w:r w:rsidRPr="00547AF0">
        <w:rPr>
          <w:rFonts w:ascii="Times New Roman" w:hAnsi="Times New Roman" w:cs="Times New Roman"/>
        </w:rPr>
        <w:t xml:space="preserve"> and biotrophic pathogens. Sci Rep 10:14918.</w:t>
      </w:r>
      <w:r w:rsidR="005D65A6" w:rsidRPr="00547AF0">
        <w:rPr>
          <w:rFonts w:ascii="Times New Roman" w:hAnsi="Times New Roman" w:cs="Times New Roman"/>
        </w:rPr>
        <w:t xml:space="preserve"> https://doi.org/10.1038/s41598-020-71851-9.</w:t>
      </w:r>
    </w:p>
    <w:p w14:paraId="13216493" w14:textId="0EAD6D0E" w:rsidR="009A7048" w:rsidRPr="00547AF0" w:rsidRDefault="00791177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>Peng</w:t>
      </w:r>
      <w:r w:rsidR="00BA0AE5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>X, Hu</w:t>
      </w:r>
      <w:r w:rsidR="00BA0AE5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>Y, Tang</w:t>
      </w:r>
      <w:r w:rsidR="00BA0AE5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>X, Zhou</w:t>
      </w:r>
      <w:r w:rsidR="00BA0AE5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>P, Deng</w:t>
      </w:r>
      <w:r w:rsidR="00BA0AE5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>X, Wang</w:t>
      </w:r>
      <w:r w:rsidR="00BA0AE5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>H, Guo Z</w:t>
      </w:r>
      <w:r w:rsidR="00BA0AE5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>(2012)</w:t>
      </w:r>
      <w:r w:rsidR="00E320AA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 xml:space="preserve">Constitutive expression of rice </w:t>
      </w:r>
      <w:r w:rsidRPr="00547AF0">
        <w:rPr>
          <w:rFonts w:ascii="Times New Roman" w:hAnsi="Times New Roman" w:cs="Times New Roman"/>
          <w:i/>
          <w:iCs/>
        </w:rPr>
        <w:t>WRKY30</w:t>
      </w:r>
      <w:r w:rsidRPr="00547AF0">
        <w:rPr>
          <w:rFonts w:ascii="Times New Roman" w:hAnsi="Times New Roman" w:cs="Times New Roman"/>
        </w:rPr>
        <w:t xml:space="preserve"> gene increases the endogenous </w:t>
      </w:r>
      <w:proofErr w:type="spellStart"/>
      <w:r w:rsidRPr="00547AF0">
        <w:rPr>
          <w:rFonts w:ascii="Times New Roman" w:hAnsi="Times New Roman" w:cs="Times New Roman"/>
        </w:rPr>
        <w:t>jasmonic</w:t>
      </w:r>
      <w:proofErr w:type="spellEnd"/>
      <w:r w:rsidRPr="00547AF0">
        <w:rPr>
          <w:rFonts w:ascii="Times New Roman" w:hAnsi="Times New Roman" w:cs="Times New Roman"/>
        </w:rPr>
        <w:t xml:space="preserve"> acid accumulation, PR gene expression and resistance to fungal pathogens in rice. Planta 236</w:t>
      </w:r>
      <w:r w:rsidR="00536A48" w:rsidRPr="00547AF0">
        <w:rPr>
          <w:rFonts w:ascii="Times New Roman" w:hAnsi="Times New Roman" w:cs="Times New Roman"/>
        </w:rPr>
        <w:t>:</w:t>
      </w:r>
      <w:r w:rsidRPr="00547AF0">
        <w:rPr>
          <w:rFonts w:ascii="Times New Roman" w:hAnsi="Times New Roman" w:cs="Times New Roman"/>
        </w:rPr>
        <w:t>1485-1498.</w:t>
      </w:r>
      <w:r w:rsidR="00536A48" w:rsidRPr="00547AF0">
        <w:rPr>
          <w:rFonts w:ascii="Times New Roman" w:hAnsi="Times New Roman" w:cs="Times New Roman"/>
        </w:rPr>
        <w:t xml:space="preserve"> </w:t>
      </w:r>
      <w:r w:rsidR="009A7048" w:rsidRPr="00FC60E7">
        <w:rPr>
          <w:rFonts w:ascii="Times New Roman" w:hAnsi="Times New Roman" w:cs="Times New Roman" w:hint="eastAsia"/>
        </w:rPr>
        <w:t>https://doi.org/10.1007/s00425-012-1698-7</w:t>
      </w:r>
      <w:r w:rsidR="00536A48" w:rsidRPr="00547AF0">
        <w:rPr>
          <w:rFonts w:ascii="Times New Roman" w:hAnsi="Times New Roman" w:cs="Times New Roman"/>
        </w:rPr>
        <w:t>.</w:t>
      </w:r>
    </w:p>
    <w:p w14:paraId="53ABEBFC" w14:textId="117BE949" w:rsidR="00791177" w:rsidRPr="00547AF0" w:rsidRDefault="00E320AA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Peng X, Wang H, Jang JC, Xiao T, He H, Jiang D, Tang X (2016) OsWRKY80-OsWRKY4 Module as a Positive Regulatory Circuit in Rice Resistance Against </w:t>
      </w:r>
      <w:r w:rsidRPr="00547AF0">
        <w:rPr>
          <w:rFonts w:ascii="Times New Roman" w:hAnsi="Times New Roman" w:cs="Times New Roman"/>
          <w:i/>
          <w:iCs/>
        </w:rPr>
        <w:t xml:space="preserve">Rhizoctonia </w:t>
      </w:r>
      <w:proofErr w:type="spellStart"/>
      <w:r w:rsidRPr="00547AF0">
        <w:rPr>
          <w:rFonts w:ascii="Times New Roman" w:hAnsi="Times New Roman" w:cs="Times New Roman"/>
          <w:i/>
          <w:iCs/>
        </w:rPr>
        <w:t>solani</w:t>
      </w:r>
      <w:proofErr w:type="spellEnd"/>
      <w:r w:rsidRPr="00547AF0">
        <w:rPr>
          <w:rFonts w:ascii="Times New Roman" w:hAnsi="Times New Roman" w:cs="Times New Roman"/>
        </w:rPr>
        <w:t xml:space="preserve">. Rice 9:63. </w:t>
      </w:r>
      <w:r w:rsidR="00FC60E7" w:rsidRPr="00FC60E7">
        <w:rPr>
          <w:rFonts w:ascii="Times New Roman" w:hAnsi="Times New Roman" w:cs="Times New Roman" w:hint="eastAsia"/>
        </w:rPr>
        <w:t>https://doi.org/10.1186/s12284-016-0137-y</w:t>
      </w:r>
      <w:r w:rsidRPr="00547AF0">
        <w:rPr>
          <w:rFonts w:ascii="Times New Roman" w:hAnsi="Times New Roman" w:cs="Times New Roman"/>
        </w:rPr>
        <w:t>.</w:t>
      </w:r>
    </w:p>
    <w:p w14:paraId="664830F5" w14:textId="09A81166" w:rsidR="00636181" w:rsidRPr="00547AF0" w:rsidRDefault="00636181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Sun Q, Li T, Li D, Wang Z, Li S, Li D, Han X, Liu J, Xuan Y (2019) Overexpression of </w:t>
      </w:r>
      <w:r w:rsidRPr="00547AF0">
        <w:rPr>
          <w:rFonts w:ascii="Times New Roman" w:hAnsi="Times New Roman" w:cs="Times New Roman"/>
          <w:i/>
          <w:iCs/>
        </w:rPr>
        <w:t>Loose Plant Architecture 1</w:t>
      </w:r>
      <w:r w:rsidRPr="00547AF0">
        <w:rPr>
          <w:rFonts w:ascii="Times New Roman" w:hAnsi="Times New Roman" w:cs="Times New Roman"/>
        </w:rPr>
        <w:t xml:space="preserve"> increases planting density and resistance to sheath blight disease via activation of </w:t>
      </w:r>
      <w:r w:rsidRPr="00547AF0">
        <w:rPr>
          <w:rFonts w:ascii="Times New Roman" w:hAnsi="Times New Roman" w:cs="Times New Roman"/>
          <w:i/>
          <w:iCs/>
        </w:rPr>
        <w:t xml:space="preserve">PIN-FORMED 1a </w:t>
      </w:r>
      <w:r w:rsidRPr="00547AF0">
        <w:rPr>
          <w:rFonts w:ascii="Times New Roman" w:hAnsi="Times New Roman" w:cs="Times New Roman"/>
        </w:rPr>
        <w:t xml:space="preserve">in rice. </w:t>
      </w:r>
      <w:r w:rsidR="00777A17" w:rsidRPr="00547AF0">
        <w:rPr>
          <w:rFonts w:ascii="Times New Roman" w:hAnsi="Times New Roman" w:cs="Times New Roman"/>
        </w:rPr>
        <w:t xml:space="preserve">Plant </w:t>
      </w:r>
      <w:proofErr w:type="spellStart"/>
      <w:r w:rsidR="00777A17" w:rsidRPr="00547AF0">
        <w:rPr>
          <w:rFonts w:ascii="Times New Roman" w:hAnsi="Times New Roman" w:cs="Times New Roman"/>
        </w:rPr>
        <w:t>Biotechnol</w:t>
      </w:r>
      <w:proofErr w:type="spellEnd"/>
      <w:r w:rsidR="00777A17" w:rsidRPr="00547AF0">
        <w:rPr>
          <w:rFonts w:ascii="Times New Roman" w:hAnsi="Times New Roman" w:cs="Times New Roman"/>
        </w:rPr>
        <w:t xml:space="preserve"> J</w:t>
      </w:r>
      <w:r w:rsidRPr="00547AF0">
        <w:rPr>
          <w:rFonts w:ascii="Times New Roman" w:hAnsi="Times New Roman" w:cs="Times New Roman"/>
        </w:rPr>
        <w:t xml:space="preserve"> 17</w:t>
      </w:r>
      <w:r w:rsidR="00777A17" w:rsidRPr="00547AF0">
        <w:rPr>
          <w:rFonts w:ascii="Times New Roman" w:hAnsi="Times New Roman" w:cs="Times New Roman"/>
        </w:rPr>
        <w:t>:</w:t>
      </w:r>
      <w:r w:rsidRPr="00547AF0">
        <w:rPr>
          <w:rFonts w:ascii="Times New Roman" w:hAnsi="Times New Roman" w:cs="Times New Roman"/>
        </w:rPr>
        <w:t>855-857.</w:t>
      </w:r>
      <w:r w:rsidR="009E4EAA" w:rsidRPr="00547AF0">
        <w:rPr>
          <w:rFonts w:ascii="Times New Roman" w:hAnsi="Times New Roman" w:cs="Times New Roman"/>
        </w:rPr>
        <w:t xml:space="preserve"> https://doi.org/10.1111/pbi.13072.</w:t>
      </w:r>
    </w:p>
    <w:p w14:paraId="16803AEA" w14:textId="0FB03D04" w:rsidR="0096750A" w:rsidRPr="00547AF0" w:rsidRDefault="0096750A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Wang A, Shu X, Jing X, Jiao C, Chen L, Zhang J, Ma L, Jiang Y, Yamamoto N, Li S et al (2021) Identification of rice (Oryza sativa L.) genes involved in sheath blight resistance via a genome-wide association study. </w:t>
      </w:r>
      <w:r w:rsidR="00C51782" w:rsidRPr="00547AF0">
        <w:rPr>
          <w:rFonts w:ascii="Times New Roman" w:hAnsi="Times New Roman" w:cs="Times New Roman"/>
        </w:rPr>
        <w:t xml:space="preserve">Plant </w:t>
      </w:r>
      <w:proofErr w:type="spellStart"/>
      <w:r w:rsidR="00C51782" w:rsidRPr="00547AF0">
        <w:rPr>
          <w:rFonts w:ascii="Times New Roman" w:hAnsi="Times New Roman" w:cs="Times New Roman"/>
        </w:rPr>
        <w:t>Biotechnol</w:t>
      </w:r>
      <w:proofErr w:type="spellEnd"/>
      <w:r w:rsidR="00C51782" w:rsidRPr="00547AF0">
        <w:rPr>
          <w:rFonts w:ascii="Times New Roman" w:hAnsi="Times New Roman" w:cs="Times New Roman"/>
        </w:rPr>
        <w:t xml:space="preserve"> J</w:t>
      </w:r>
      <w:r w:rsidRPr="00547AF0">
        <w:rPr>
          <w:rFonts w:ascii="Times New Roman" w:hAnsi="Times New Roman" w:cs="Times New Roman"/>
        </w:rPr>
        <w:t xml:space="preserve"> 19</w:t>
      </w:r>
      <w:r w:rsidR="001E2E8C" w:rsidRPr="00547AF0">
        <w:rPr>
          <w:rFonts w:ascii="Times New Roman" w:hAnsi="Times New Roman" w:cs="Times New Roman"/>
        </w:rPr>
        <w:t>:</w:t>
      </w:r>
      <w:r w:rsidRPr="00547AF0">
        <w:rPr>
          <w:rFonts w:ascii="Times New Roman" w:hAnsi="Times New Roman" w:cs="Times New Roman"/>
        </w:rPr>
        <w:t>1553-1566.</w:t>
      </w:r>
      <w:r w:rsidR="00F95D33" w:rsidRPr="00547AF0">
        <w:rPr>
          <w:rFonts w:ascii="Times New Roman" w:hAnsi="Times New Roman" w:cs="Times New Roman"/>
        </w:rPr>
        <w:t xml:space="preserve"> https://doi.org/10.1111/pbi.13569.</w:t>
      </w:r>
    </w:p>
    <w:p w14:paraId="639C5076" w14:textId="712D48A7" w:rsidR="009A7048" w:rsidRPr="00547AF0" w:rsidRDefault="00791177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>Wang H, Meng J, Peng X, Tang X, Zhou P, Xiang J, Deng X</w:t>
      </w:r>
      <w:r w:rsidR="00BA0AE5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>(2015)</w:t>
      </w:r>
      <w:r w:rsidR="00E320AA" w:rsidRPr="00547AF0">
        <w:rPr>
          <w:rFonts w:ascii="Times New Roman" w:hAnsi="Times New Roman" w:cs="Times New Roman"/>
        </w:rPr>
        <w:t xml:space="preserve"> </w:t>
      </w:r>
      <w:r w:rsidRPr="00547AF0">
        <w:rPr>
          <w:rFonts w:ascii="Times New Roman" w:hAnsi="Times New Roman" w:cs="Times New Roman"/>
        </w:rPr>
        <w:t xml:space="preserve">Rice WRKY4 acts as a transcriptional activator mediating defense responses toward </w:t>
      </w:r>
      <w:r w:rsidRPr="00547AF0">
        <w:rPr>
          <w:rFonts w:ascii="Times New Roman" w:hAnsi="Times New Roman" w:cs="Times New Roman"/>
          <w:i/>
          <w:iCs/>
        </w:rPr>
        <w:t xml:space="preserve">Rhizoctonia </w:t>
      </w:r>
      <w:proofErr w:type="spellStart"/>
      <w:r w:rsidRPr="00547AF0">
        <w:rPr>
          <w:rFonts w:ascii="Times New Roman" w:hAnsi="Times New Roman" w:cs="Times New Roman"/>
          <w:i/>
          <w:iCs/>
        </w:rPr>
        <w:t>solani</w:t>
      </w:r>
      <w:proofErr w:type="spellEnd"/>
      <w:r w:rsidRPr="00547AF0">
        <w:rPr>
          <w:rFonts w:ascii="Times New Roman" w:hAnsi="Times New Roman" w:cs="Times New Roman"/>
        </w:rPr>
        <w:t xml:space="preserve">, the causing agent of rice sheath blight. </w:t>
      </w:r>
      <w:r w:rsidR="008C7FE7" w:rsidRPr="00547AF0">
        <w:rPr>
          <w:rFonts w:ascii="Times New Roman" w:hAnsi="Times New Roman" w:cs="Times New Roman"/>
        </w:rPr>
        <w:t>Plant Mol Biol</w:t>
      </w:r>
      <w:r w:rsidRPr="00547AF0">
        <w:rPr>
          <w:rFonts w:ascii="Times New Roman" w:hAnsi="Times New Roman" w:cs="Times New Roman"/>
        </w:rPr>
        <w:t xml:space="preserve"> 89</w:t>
      </w:r>
      <w:r w:rsidR="008C7FE7" w:rsidRPr="00547AF0">
        <w:rPr>
          <w:rFonts w:ascii="Times New Roman" w:hAnsi="Times New Roman" w:cs="Times New Roman"/>
        </w:rPr>
        <w:t>:</w:t>
      </w:r>
      <w:r w:rsidRPr="00547AF0">
        <w:rPr>
          <w:rFonts w:ascii="Times New Roman" w:hAnsi="Times New Roman" w:cs="Times New Roman"/>
        </w:rPr>
        <w:t>157-171.</w:t>
      </w:r>
      <w:r w:rsidR="008C7FE7" w:rsidRPr="00547AF0">
        <w:rPr>
          <w:rFonts w:ascii="Times New Roman" w:hAnsi="Times New Roman" w:cs="Times New Roman"/>
        </w:rPr>
        <w:t xml:space="preserve"> </w:t>
      </w:r>
      <w:r w:rsidR="009A7048" w:rsidRPr="00FC60E7">
        <w:rPr>
          <w:rFonts w:ascii="Times New Roman" w:hAnsi="Times New Roman" w:cs="Times New Roman" w:hint="eastAsia"/>
        </w:rPr>
        <w:t>https://doi.org/10.1007/s11103-015-0360-8</w:t>
      </w:r>
      <w:r w:rsidR="00841F4E" w:rsidRPr="00547AF0">
        <w:rPr>
          <w:rFonts w:ascii="Times New Roman" w:hAnsi="Times New Roman" w:cs="Times New Roman"/>
        </w:rPr>
        <w:t>.</w:t>
      </w:r>
    </w:p>
    <w:p w14:paraId="6C13D102" w14:textId="59CA1C3A" w:rsidR="004702C7" w:rsidRPr="00547AF0" w:rsidRDefault="004702C7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Wu X, Yuan </w:t>
      </w:r>
      <w:r w:rsidR="003A353A" w:rsidRPr="00547AF0">
        <w:rPr>
          <w:rFonts w:ascii="Times New Roman" w:hAnsi="Times New Roman" w:cs="Times New Roman"/>
        </w:rPr>
        <w:t>D</w:t>
      </w:r>
      <w:r w:rsidRPr="00547AF0">
        <w:rPr>
          <w:rFonts w:ascii="Times New Roman" w:hAnsi="Times New Roman" w:cs="Times New Roman"/>
        </w:rPr>
        <w:t xml:space="preserve">, Chen H, Kumar V, Kang S, Jia B, Xuan Y (2022) Ammonium transporter 1 increases rice resistance to sheath blight by promoting nitrogen assimilation and ethylene </w:t>
      </w:r>
      <w:proofErr w:type="spellStart"/>
      <w:r w:rsidRPr="00547AF0">
        <w:rPr>
          <w:rFonts w:ascii="Times New Roman" w:hAnsi="Times New Roman" w:cs="Times New Roman"/>
        </w:rPr>
        <w:t>signalling</w:t>
      </w:r>
      <w:proofErr w:type="spellEnd"/>
      <w:r w:rsidRPr="00547AF0">
        <w:rPr>
          <w:rFonts w:ascii="Times New Roman" w:hAnsi="Times New Roman" w:cs="Times New Roman"/>
        </w:rPr>
        <w:t xml:space="preserve">. Plant </w:t>
      </w:r>
      <w:proofErr w:type="spellStart"/>
      <w:r w:rsidRPr="00547AF0">
        <w:rPr>
          <w:rFonts w:ascii="Times New Roman" w:hAnsi="Times New Roman" w:cs="Times New Roman"/>
        </w:rPr>
        <w:t>Biotechnol</w:t>
      </w:r>
      <w:proofErr w:type="spellEnd"/>
      <w:r w:rsidRPr="00547AF0">
        <w:rPr>
          <w:rFonts w:ascii="Times New Roman" w:hAnsi="Times New Roman" w:cs="Times New Roman"/>
        </w:rPr>
        <w:t xml:space="preserve"> J 20</w:t>
      </w:r>
      <w:r w:rsidR="003A353A" w:rsidRPr="00547AF0">
        <w:rPr>
          <w:rFonts w:ascii="Times New Roman" w:hAnsi="Times New Roman" w:cs="Times New Roman"/>
        </w:rPr>
        <w:t>:</w:t>
      </w:r>
      <w:r w:rsidRPr="00547AF0">
        <w:rPr>
          <w:rFonts w:ascii="Times New Roman" w:hAnsi="Times New Roman" w:cs="Times New Roman"/>
        </w:rPr>
        <w:t>1085-1097.</w:t>
      </w:r>
      <w:r w:rsidR="003C366B" w:rsidRPr="00547AF0">
        <w:rPr>
          <w:rFonts w:ascii="Times New Roman" w:hAnsi="Times New Roman" w:cs="Times New Roman"/>
        </w:rPr>
        <w:t xml:space="preserve"> https://doi.org /10.1111/pbi.13789.</w:t>
      </w:r>
    </w:p>
    <w:p w14:paraId="77DFB999" w14:textId="39A9C00D" w:rsidR="00BC5751" w:rsidRPr="00547AF0" w:rsidRDefault="00BC5751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Xie W, Cao W, Lu S, Zhao J, Shi X, Yue X, Wang G, Feng Z, Hu K, Chen Z et al (2023) Knockout of transcription factor </w:t>
      </w:r>
      <w:r w:rsidRPr="00547AF0">
        <w:rPr>
          <w:rFonts w:ascii="Times New Roman" w:hAnsi="Times New Roman" w:cs="Times New Roman"/>
          <w:i/>
          <w:iCs/>
        </w:rPr>
        <w:t>OsERF65</w:t>
      </w:r>
      <w:r w:rsidRPr="00547AF0">
        <w:rPr>
          <w:rFonts w:ascii="Times New Roman" w:hAnsi="Times New Roman" w:cs="Times New Roman"/>
        </w:rPr>
        <w:t xml:space="preserve"> enhances ROS scavenging ability and confers resistance to rice sheath blight. Mol Plant </w:t>
      </w:r>
      <w:proofErr w:type="spellStart"/>
      <w:r w:rsidRPr="00547AF0">
        <w:rPr>
          <w:rFonts w:ascii="Times New Roman" w:hAnsi="Times New Roman" w:cs="Times New Roman"/>
        </w:rPr>
        <w:t>Pathol</w:t>
      </w:r>
      <w:proofErr w:type="spellEnd"/>
      <w:r w:rsidRPr="00547AF0">
        <w:rPr>
          <w:rFonts w:ascii="Times New Roman" w:hAnsi="Times New Roman" w:cs="Times New Roman"/>
        </w:rPr>
        <w:t xml:space="preserve"> 24:1535-1551. https://doi.org/10.1111/mpp.13391.</w:t>
      </w:r>
    </w:p>
    <w:p w14:paraId="7B725648" w14:textId="40398A8A" w:rsidR="009A20D5" w:rsidRPr="00547AF0" w:rsidRDefault="009A20D5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>Xie W, Xue X, Wang Y, Zhang G, Zhao J, Zhang H, Wang G, Li L, Wang Y, Shan W et al (2025) Natural mutation in Stay-Green (</w:t>
      </w:r>
      <w:proofErr w:type="spellStart"/>
      <w:r w:rsidRPr="00547AF0">
        <w:rPr>
          <w:rFonts w:ascii="Times New Roman" w:hAnsi="Times New Roman" w:cs="Times New Roman"/>
        </w:rPr>
        <w:t>OsSGR</w:t>
      </w:r>
      <w:proofErr w:type="spellEnd"/>
      <w:r w:rsidRPr="00547AF0">
        <w:rPr>
          <w:rFonts w:ascii="Times New Roman" w:hAnsi="Times New Roman" w:cs="Times New Roman"/>
        </w:rPr>
        <w:t xml:space="preserve">) confers enhanced resistance to rice sheath blight through elevating cytokinin content. Plant </w:t>
      </w:r>
      <w:proofErr w:type="spellStart"/>
      <w:r w:rsidRPr="00547AF0">
        <w:rPr>
          <w:rFonts w:ascii="Times New Roman" w:hAnsi="Times New Roman" w:cs="Times New Roman"/>
        </w:rPr>
        <w:t>Biotechnol</w:t>
      </w:r>
      <w:proofErr w:type="spellEnd"/>
      <w:r w:rsidRPr="00547AF0">
        <w:rPr>
          <w:rFonts w:ascii="Times New Roman" w:hAnsi="Times New Roman" w:cs="Times New Roman"/>
        </w:rPr>
        <w:t xml:space="preserve"> J 23:807-823. https://doi.org /10.1111/pbi.</w:t>
      </w:r>
      <w:r w:rsidR="003B5C1A" w:rsidRPr="00547AF0">
        <w:rPr>
          <w:rFonts w:ascii="Times New Roman" w:hAnsi="Times New Roman" w:cs="Times New Roman"/>
        </w:rPr>
        <w:t>14540</w:t>
      </w:r>
      <w:r w:rsidRPr="00547AF0">
        <w:rPr>
          <w:rFonts w:ascii="Times New Roman" w:hAnsi="Times New Roman" w:cs="Times New Roman"/>
        </w:rPr>
        <w:t>.</w:t>
      </w:r>
    </w:p>
    <w:p w14:paraId="1B0FD63E" w14:textId="1D648C1C" w:rsidR="00B17E42" w:rsidRPr="00547AF0" w:rsidRDefault="009A7048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Yang S, Fu Y, Zhang Y, Yuan D, Li S, Kumar V, Mei Q, Xuan Y (2023) </w:t>
      </w:r>
      <w:r w:rsidRPr="00547AF0">
        <w:rPr>
          <w:rFonts w:ascii="Times New Roman" w:hAnsi="Times New Roman" w:cs="Times New Roman"/>
          <w:i/>
          <w:iCs/>
        </w:rPr>
        <w:t xml:space="preserve">Rhizoctonia </w:t>
      </w:r>
      <w:proofErr w:type="spellStart"/>
      <w:r w:rsidRPr="00547AF0">
        <w:rPr>
          <w:rFonts w:ascii="Times New Roman" w:hAnsi="Times New Roman" w:cs="Times New Roman"/>
          <w:i/>
          <w:iCs/>
        </w:rPr>
        <w:t>solani</w:t>
      </w:r>
      <w:proofErr w:type="spellEnd"/>
      <w:r w:rsidRPr="00547AF0">
        <w:rPr>
          <w:rFonts w:ascii="Times New Roman" w:hAnsi="Times New Roman" w:cs="Times New Roman"/>
          <w:i/>
          <w:iCs/>
        </w:rPr>
        <w:t xml:space="preserve"> </w:t>
      </w:r>
      <w:r w:rsidRPr="00547AF0">
        <w:rPr>
          <w:rFonts w:ascii="Times New Roman" w:hAnsi="Times New Roman" w:cs="Times New Roman"/>
        </w:rPr>
        <w:t xml:space="preserve">transcriptional activator interacts with rice WRKY53 and grassy tiller 1 to activate SWEET transporters for nutrition. J Adv Res 50:1-12. </w:t>
      </w:r>
      <w:r w:rsidR="00B17E42" w:rsidRPr="00FC60E7">
        <w:rPr>
          <w:rFonts w:ascii="Times New Roman" w:hAnsi="Times New Roman" w:cs="Times New Roman" w:hint="eastAsia"/>
        </w:rPr>
        <w:lastRenderedPageBreak/>
        <w:t>https://doi.org/10.1016/j.jare.2022.10.001</w:t>
      </w:r>
      <w:r w:rsidRPr="00547AF0">
        <w:rPr>
          <w:rFonts w:ascii="Times New Roman" w:hAnsi="Times New Roman" w:cs="Times New Roman"/>
        </w:rPr>
        <w:t>.</w:t>
      </w:r>
    </w:p>
    <w:p w14:paraId="4C692E2A" w14:textId="4DCD0EE3" w:rsidR="003C366B" w:rsidRPr="00547AF0" w:rsidRDefault="003C366B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>Zhou T, He Y, Han X, Sun Q, Xuan Y (2023) β-</w:t>
      </w:r>
      <w:proofErr w:type="spellStart"/>
      <w:r w:rsidRPr="00547AF0">
        <w:rPr>
          <w:rFonts w:ascii="Times New Roman" w:hAnsi="Times New Roman" w:cs="Times New Roman"/>
        </w:rPr>
        <w:t>Glucanase</w:t>
      </w:r>
      <w:proofErr w:type="spellEnd"/>
      <w:r w:rsidRPr="00547AF0">
        <w:rPr>
          <w:rFonts w:ascii="Times New Roman" w:hAnsi="Times New Roman" w:cs="Times New Roman"/>
        </w:rPr>
        <w:t xml:space="preserve"> Family Genes Promote Resistance to Sheath Blight in Rice by Inhibiting the Permeability of Plasmodesmata. J Agric Food Chem 71:9667-9676.</w:t>
      </w:r>
      <w:r w:rsidR="004E3F02" w:rsidRPr="00547AF0">
        <w:rPr>
          <w:rFonts w:ascii="Times New Roman" w:hAnsi="Times New Roman" w:cs="Times New Roman"/>
        </w:rPr>
        <w:t xml:space="preserve"> https://doi.org/10.1021/acs.jafc.3c01127.</w:t>
      </w:r>
    </w:p>
    <w:p w14:paraId="665492AA" w14:textId="5E599600" w:rsidR="00B17E42" w:rsidRPr="00547AF0" w:rsidRDefault="00C71738" w:rsidP="00547AF0">
      <w:pPr>
        <w:spacing w:line="300" w:lineRule="auto"/>
        <w:ind w:left="420" w:hangingChars="200" w:hanging="420"/>
        <w:rPr>
          <w:rFonts w:ascii="Times New Roman" w:hAnsi="Times New Roman" w:cs="Times New Roman"/>
        </w:rPr>
      </w:pPr>
      <w:r w:rsidRPr="00547AF0">
        <w:rPr>
          <w:rFonts w:ascii="Times New Roman" w:hAnsi="Times New Roman" w:cs="Times New Roman"/>
        </w:rPr>
        <w:t xml:space="preserve">Zhu H, Zhou T, Guan J, Li Z, Yang X, Li Y, Sun J, Xu Q, Xuan Y (2025) Precise genome editing of </w:t>
      </w:r>
      <w:r w:rsidRPr="00547AF0">
        <w:rPr>
          <w:rFonts w:ascii="Times New Roman" w:hAnsi="Times New Roman" w:cs="Times New Roman"/>
          <w:i/>
          <w:iCs/>
        </w:rPr>
        <w:t>Dense and Erect Panicle 1</w:t>
      </w:r>
      <w:r w:rsidRPr="00547AF0">
        <w:rPr>
          <w:rFonts w:ascii="Times New Roman" w:hAnsi="Times New Roman" w:cs="Times New Roman"/>
        </w:rPr>
        <w:t xml:space="preserve"> promotes rice sheath blight resistance and yield production in japonica rice. Plant </w:t>
      </w:r>
      <w:proofErr w:type="spellStart"/>
      <w:r w:rsidRPr="00547AF0">
        <w:rPr>
          <w:rFonts w:ascii="Times New Roman" w:hAnsi="Times New Roman" w:cs="Times New Roman"/>
        </w:rPr>
        <w:t>Biotechnol</w:t>
      </w:r>
      <w:proofErr w:type="spellEnd"/>
      <w:r w:rsidRPr="00547AF0">
        <w:rPr>
          <w:rFonts w:ascii="Times New Roman" w:hAnsi="Times New Roman" w:cs="Times New Roman"/>
        </w:rPr>
        <w:t xml:space="preserve"> J 23:1832-1846.</w:t>
      </w:r>
      <w:r w:rsidR="00831773" w:rsidRPr="00547AF0">
        <w:rPr>
          <w:rFonts w:ascii="Times New Roman" w:hAnsi="Times New Roman" w:cs="Times New Roman"/>
        </w:rPr>
        <w:t xml:space="preserve"> https://doi.org/10.1111/pbi.70010.</w:t>
      </w:r>
    </w:p>
    <w:sectPr w:rsidR="00B17E42" w:rsidRPr="00547AF0" w:rsidSect="00B1495F">
      <w:headerReference w:type="even" r:id="rId7"/>
      <w:headerReference w:type="default" r:id="rId8"/>
      <w:pgSz w:w="23811" w:h="16838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B6567" w14:textId="77777777" w:rsidR="00A445DF" w:rsidRDefault="00A445DF" w:rsidP="00791361">
      <w:pPr>
        <w:rPr>
          <w:rFonts w:hint="eastAsia"/>
        </w:rPr>
      </w:pPr>
      <w:r>
        <w:separator/>
      </w:r>
    </w:p>
  </w:endnote>
  <w:endnote w:type="continuationSeparator" w:id="0">
    <w:p w14:paraId="1FB31AD9" w14:textId="77777777" w:rsidR="00A445DF" w:rsidRDefault="00A445DF" w:rsidP="007913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6237D" w14:textId="77777777" w:rsidR="00A445DF" w:rsidRDefault="00A445DF" w:rsidP="00791361">
      <w:pPr>
        <w:rPr>
          <w:rFonts w:hint="eastAsia"/>
        </w:rPr>
      </w:pPr>
      <w:r>
        <w:separator/>
      </w:r>
    </w:p>
  </w:footnote>
  <w:footnote w:type="continuationSeparator" w:id="0">
    <w:p w14:paraId="08E52720" w14:textId="77777777" w:rsidR="00A445DF" w:rsidRDefault="00A445DF" w:rsidP="0079136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8071DF" w14:textId="77777777" w:rsidR="001B422C" w:rsidRDefault="001B422C" w:rsidP="001B422C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FDB46" w14:textId="77777777" w:rsidR="001B422C" w:rsidRDefault="001B422C" w:rsidP="001B422C">
    <w:pPr>
      <w:pStyle w:val="a3"/>
      <w:pBdr>
        <w:bottom w:val="none" w:sz="0" w:space="0" w:color="auto"/>
      </w:pBd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90533A"/>
    <w:multiLevelType w:val="multilevel"/>
    <w:tmpl w:val="4F2CB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028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atzt9xz0ssxpe2sxn50v27vswawefrzzsx&quot;&gt;HQQ_ EndNote Library&lt;record-ids&gt;&lt;item&gt;2464&lt;/item&gt;&lt;item&gt;2465&lt;/item&gt;&lt;item&gt;2466&lt;/item&gt;&lt;item&gt;2468&lt;/item&gt;&lt;item&gt;2469&lt;/item&gt;&lt;item&gt;2470&lt;/item&gt;&lt;item&gt;2471&lt;/item&gt;&lt;item&gt;2472&lt;/item&gt;&lt;item&gt;2473&lt;/item&gt;&lt;item&gt;2475&lt;/item&gt;&lt;item&gt;2476&lt;/item&gt;&lt;item&gt;2477&lt;/item&gt;&lt;item&gt;2478&lt;/item&gt;&lt;item&gt;2479&lt;/item&gt;&lt;item&gt;2480&lt;/item&gt;&lt;item&gt;2481&lt;/item&gt;&lt;item&gt;2482&lt;/item&gt;&lt;item&gt;2483&lt;/item&gt;&lt;item&gt;2484&lt;/item&gt;&lt;/record-ids&gt;&lt;/item&gt;&lt;/Libraries&gt;"/>
  </w:docVars>
  <w:rsids>
    <w:rsidRoot w:val="002B2323"/>
    <w:rsid w:val="000964D0"/>
    <w:rsid w:val="001B422C"/>
    <w:rsid w:val="001E2E8C"/>
    <w:rsid w:val="002555B5"/>
    <w:rsid w:val="002B2323"/>
    <w:rsid w:val="002F0C6A"/>
    <w:rsid w:val="003546BE"/>
    <w:rsid w:val="00357A5F"/>
    <w:rsid w:val="00361B4A"/>
    <w:rsid w:val="003726D3"/>
    <w:rsid w:val="003A353A"/>
    <w:rsid w:val="003B5C1A"/>
    <w:rsid w:val="003C366B"/>
    <w:rsid w:val="00441F72"/>
    <w:rsid w:val="004702C7"/>
    <w:rsid w:val="004B06AE"/>
    <w:rsid w:val="004B3D06"/>
    <w:rsid w:val="004E3F02"/>
    <w:rsid w:val="00531846"/>
    <w:rsid w:val="00536A48"/>
    <w:rsid w:val="00547AF0"/>
    <w:rsid w:val="005C4B49"/>
    <w:rsid w:val="005D65A6"/>
    <w:rsid w:val="005E3E98"/>
    <w:rsid w:val="005F0593"/>
    <w:rsid w:val="00606557"/>
    <w:rsid w:val="00635418"/>
    <w:rsid w:val="00636181"/>
    <w:rsid w:val="006B40C5"/>
    <w:rsid w:val="00755D14"/>
    <w:rsid w:val="00777A17"/>
    <w:rsid w:val="00791177"/>
    <w:rsid w:val="00791361"/>
    <w:rsid w:val="007C4349"/>
    <w:rsid w:val="007F2396"/>
    <w:rsid w:val="00831773"/>
    <w:rsid w:val="00841F4E"/>
    <w:rsid w:val="008469C0"/>
    <w:rsid w:val="00873F1B"/>
    <w:rsid w:val="008C7FE7"/>
    <w:rsid w:val="00934452"/>
    <w:rsid w:val="009348A9"/>
    <w:rsid w:val="0096750A"/>
    <w:rsid w:val="009A20D5"/>
    <w:rsid w:val="009A7048"/>
    <w:rsid w:val="009E4EAA"/>
    <w:rsid w:val="00A436D7"/>
    <w:rsid w:val="00A445DF"/>
    <w:rsid w:val="00A45F24"/>
    <w:rsid w:val="00AB6620"/>
    <w:rsid w:val="00AF1A72"/>
    <w:rsid w:val="00AF653E"/>
    <w:rsid w:val="00B1495F"/>
    <w:rsid w:val="00B17E42"/>
    <w:rsid w:val="00B40C81"/>
    <w:rsid w:val="00B6379D"/>
    <w:rsid w:val="00BA0AE5"/>
    <w:rsid w:val="00BC5751"/>
    <w:rsid w:val="00BC72D4"/>
    <w:rsid w:val="00C20010"/>
    <w:rsid w:val="00C51782"/>
    <w:rsid w:val="00C71738"/>
    <w:rsid w:val="00DB1A02"/>
    <w:rsid w:val="00DD6508"/>
    <w:rsid w:val="00E320AA"/>
    <w:rsid w:val="00E32D2A"/>
    <w:rsid w:val="00E93392"/>
    <w:rsid w:val="00F365D4"/>
    <w:rsid w:val="00F95D33"/>
    <w:rsid w:val="00FC2485"/>
    <w:rsid w:val="00FC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373AA9"/>
  <w15:chartTrackingRefBased/>
  <w15:docId w15:val="{286D92B9-21AE-496A-B7C8-BC096032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3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36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C72D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72D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72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72D4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9A704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A70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470</Words>
  <Characters>8703</Characters>
  <Application>Microsoft Office Word</Application>
  <DocSecurity>0</DocSecurity>
  <Lines>235</Lines>
  <Paragraphs>236</Paragraphs>
  <ScaleCrop>false</ScaleCrop>
  <Company/>
  <LinksUpToDate>false</LinksUpToDate>
  <CharactersWithSpaces>9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hou@sicau.edu.cn</dc:creator>
  <cp:keywords/>
  <dc:description/>
  <cp:lastModifiedBy>qqhou@sicau.edu.cn</cp:lastModifiedBy>
  <cp:revision>11</cp:revision>
  <dcterms:created xsi:type="dcterms:W3CDTF">2025-08-18T15:44:00Z</dcterms:created>
  <dcterms:modified xsi:type="dcterms:W3CDTF">2025-08-18T16:42:00Z</dcterms:modified>
</cp:coreProperties>
</file>